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3697"/>
        <w:gridCol w:w="3721"/>
      </w:tblGrid>
      <w:tr w:rsidR="000A746E" w:rsidRPr="000A746E" w14:paraId="1F8579FA" w14:textId="77777777" w:rsidTr="000A746E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E7DE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Gene</w:t>
            </w:r>
          </w:p>
        </w:tc>
        <w:tc>
          <w:tcPr>
            <w:tcW w:w="36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F02A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Forward Primer</w:t>
            </w:r>
          </w:p>
        </w:tc>
        <w:tc>
          <w:tcPr>
            <w:tcW w:w="3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E3DC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Reverse Primer</w:t>
            </w:r>
          </w:p>
        </w:tc>
      </w:tr>
      <w:tr w:rsidR="000A746E" w:rsidRPr="000A746E" w14:paraId="2901D140" w14:textId="77777777" w:rsidTr="000A746E">
        <w:trPr>
          <w:trHeight w:val="46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2E81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PRT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FE0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ACCTTGATTTATTTTGCATAC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F335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GAGCAAGACGTTCAGTCCT</w:t>
            </w:r>
          </w:p>
        </w:tc>
      </w:tr>
      <w:tr w:rsidR="000A746E" w:rsidRPr="000A746E" w14:paraId="5E168047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4EA7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LOXL2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44AB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GCACCGTGTGCGATGACGA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23275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TGCAAGGGTCGCCTCGTT</w:t>
            </w:r>
          </w:p>
        </w:tc>
      </w:tr>
      <w:tr w:rsidR="000A746E" w:rsidRPr="000A746E" w14:paraId="4F0CD835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1277" w14:textId="3D9BB86C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MYC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1D91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CCGCTTCTCTGAAAGGCTCT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C48A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CTGCTGCTGCTGCTGGTAG</w:t>
            </w:r>
          </w:p>
        </w:tc>
      </w:tr>
      <w:tr w:rsidR="000A746E" w:rsidRPr="000A746E" w14:paraId="476F99B0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4E6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PARGC1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CDD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ACTGGCGTCATTCAGGA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6836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CAGAGCAGCACACTCGAT</w:t>
            </w:r>
          </w:p>
        </w:tc>
      </w:tr>
      <w:tr w:rsidR="000A746E" w:rsidRPr="000A746E" w14:paraId="4CE415C3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C60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PAR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291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GGAAGCTTTGGCTTTAC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96CE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ACCAGCTTGAGTCGAATCGT</w:t>
            </w:r>
          </w:p>
        </w:tc>
      </w:tr>
      <w:tr w:rsidR="000A746E" w:rsidRPr="000A746E" w14:paraId="6A9984BA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C1F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PARD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F32F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CTATCGTCAACAAGGAC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F179B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TCTTCTTGATCCGCTGCAT</w:t>
            </w:r>
          </w:p>
        </w:tc>
      </w:tr>
      <w:tr w:rsidR="000A746E" w:rsidRPr="000A746E" w14:paraId="6002A0FE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B13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PPARG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003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ACCTGAAACTTCAAGAGTA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E51B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AGGCTTATTGTAGAGCTGAGTC</w:t>
            </w:r>
          </w:p>
        </w:tc>
      </w:tr>
      <w:tr w:rsidR="000A746E" w:rsidRPr="000A746E" w14:paraId="150A411A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083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SNAI2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EF71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ATGCCGCGCTCCTTCC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8F61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TGTCCAGTTCGCT</w:t>
            </w:r>
          </w:p>
        </w:tc>
      </w:tr>
      <w:tr w:rsidR="000A746E" w:rsidRPr="000A746E" w14:paraId="62FB11B5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3326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SNAI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1530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TCCTTCGTCCTTCTCCT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4D13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ACATCTGAGTGGGTCTGG</w:t>
            </w:r>
          </w:p>
        </w:tc>
      </w:tr>
      <w:tr w:rsidR="000A746E" w:rsidRPr="000A746E" w14:paraId="15846F9D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27B7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VIM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84F4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ACAATGCGTCTCTGGCACGTCT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4469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CTCCGCCTCCTGCAGGTTCTT</w:t>
            </w:r>
          </w:p>
        </w:tc>
      </w:tr>
      <w:tr w:rsidR="000A746E" w:rsidRPr="000A746E" w14:paraId="736661B8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9754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ZEB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3B52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TTGATGAATGCGAGTCAGATG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C8F67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GGTCCTCTTCAGGTGCC</w:t>
            </w:r>
          </w:p>
        </w:tc>
      </w:tr>
      <w:tr w:rsidR="000A746E" w:rsidRPr="000A746E" w14:paraId="20FB86DD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C0F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GFP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682E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AAAGACCCCAACGAGAA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85E04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ACGAACTCCAGCAGGACC</w:t>
            </w:r>
          </w:p>
        </w:tc>
      </w:tr>
      <w:tr w:rsidR="000A746E" w:rsidRPr="000A746E" w14:paraId="40BD8D07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83BB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ABCA4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86A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AGAATAACCGGACGCTGCT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5C04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ACCAAACCGGGCATAGAC</w:t>
            </w:r>
          </w:p>
        </w:tc>
      </w:tr>
      <w:tr w:rsidR="000A746E" w:rsidRPr="000A746E" w14:paraId="34D1E54F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125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APOA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9AC6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CCCACTCTATTTGCCCA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91D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CACTGGTCCTGGCAATGT</w:t>
            </w:r>
          </w:p>
        </w:tc>
      </w:tr>
      <w:tr w:rsidR="000A746E" w:rsidRPr="000A746E" w14:paraId="6C562D10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D95E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ETFDH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EAE6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GACAGTCCTCCTGTTGTG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96E3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TCCATGTTCACTCCCAGGCA</w:t>
            </w:r>
          </w:p>
        </w:tc>
      </w:tr>
      <w:tr w:rsidR="000A746E" w:rsidRPr="000A746E" w14:paraId="3FAA500E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AD0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FABP4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ED3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GGCCAGGAATTTGACGAA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F1520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ACATGTACCAGGACACCCC</w:t>
            </w:r>
          </w:p>
        </w:tc>
      </w:tr>
      <w:tr w:rsidR="000A746E" w:rsidRPr="000A746E" w14:paraId="1F7D6615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045A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MLYCD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AD51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TCCGGGAAATGAATGGGG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ADE0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CAGGTAACCCGTTCTAGG</w:t>
            </w:r>
          </w:p>
        </w:tc>
      </w:tr>
      <w:tr w:rsidR="000A746E" w:rsidRPr="000A746E" w14:paraId="3A676363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093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SLC27A4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ADA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GCTCAGGGGCCAATAAAC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2452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ACAGATGAGGCGGGTCAATG</w:t>
            </w:r>
          </w:p>
        </w:tc>
      </w:tr>
      <w:tr w:rsidR="000A746E" w:rsidRPr="000A746E" w14:paraId="54D21FD6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A1B6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HSPD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874E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CTGCACTCTGTCCCTCACT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77A0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GTCTCATCTGGCGAAAGACT</w:t>
            </w:r>
          </w:p>
        </w:tc>
      </w:tr>
      <w:tr w:rsidR="000A746E" w:rsidRPr="000A746E" w14:paraId="74D97F9B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29CA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TXNIP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E41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AACTTGCTGCCCGACAAAA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9A7D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GGTGGCATGCAAGGTATT</w:t>
            </w:r>
          </w:p>
        </w:tc>
      </w:tr>
      <w:tr w:rsidR="000A746E" w:rsidRPr="000A746E" w14:paraId="44D596EB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519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APOE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30D3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TTGCTGGTCACATTCCTG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EB1C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AGGTAATCCCAAAAGCGAC</w:t>
            </w:r>
          </w:p>
        </w:tc>
      </w:tr>
      <w:tr w:rsidR="000A746E" w:rsidRPr="000A746E" w14:paraId="09F82F96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980D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DGAT1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0D07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GCCTGCAGGATTCTTTAT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AB5F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GCATCACCACACACCAGTTC</w:t>
            </w:r>
          </w:p>
        </w:tc>
      </w:tr>
      <w:tr w:rsidR="000A746E" w:rsidRPr="000A746E" w14:paraId="6B4E4BC2" w14:textId="77777777" w:rsidTr="000A746E">
        <w:trPr>
          <w:trHeight w:val="6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3954" w14:textId="1E345FA5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GAPDH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08F5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CTGTTCGACAGTCAGCCG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76BF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ACGACCAAATCCGTTGACTCCG</w:t>
            </w:r>
          </w:p>
        </w:tc>
      </w:tr>
      <w:tr w:rsidR="000A746E" w:rsidRPr="000A746E" w14:paraId="2CC78D7C" w14:textId="77777777" w:rsidTr="000A746E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5188" w14:textId="5A45F19D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Gapdh</w:t>
            </w:r>
            <w:proofErr w:type="spellEnd"/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9238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GCACCACCAACTGCTTAGC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3095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TCTTCTGGGTGGCAGTGATG</w:t>
            </w:r>
          </w:p>
        </w:tc>
      </w:tr>
      <w:tr w:rsidR="000A746E" w:rsidRPr="000A746E" w14:paraId="48A4D8DC" w14:textId="77777777" w:rsidTr="000A746E">
        <w:trPr>
          <w:trHeight w:val="3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A137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</w:pPr>
            <w:proofErr w:type="spellStart"/>
            <w:r w:rsidRPr="000A746E">
              <w:rPr>
                <w:rFonts w:ascii="Times New Roman" w:eastAsia="Times New Roman" w:hAnsi="Times New Roman" w:cs="Times New Roman"/>
                <w:i/>
                <w:iCs/>
                <w:lang w:val="es-ES" w:eastAsia="es-ES"/>
              </w:rPr>
              <w:t>ZsGreen</w:t>
            </w:r>
            <w:proofErr w:type="spellEnd"/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ACA5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GGGGATGATCTTTTCGCAG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024E9" w14:textId="77777777" w:rsidR="000A746E" w:rsidRPr="000A746E" w:rsidRDefault="000A746E" w:rsidP="000A7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A746E">
              <w:rPr>
                <w:rFonts w:ascii="Times New Roman" w:eastAsia="Times New Roman" w:hAnsi="Times New Roman" w:cs="Times New Roman"/>
                <w:lang w:val="es-ES" w:eastAsia="es-ES"/>
              </w:rPr>
              <w:t>CTGCATGTACCACGAGTCCA</w:t>
            </w:r>
          </w:p>
        </w:tc>
      </w:tr>
    </w:tbl>
    <w:p w14:paraId="77203E12" w14:textId="77777777" w:rsidR="003D63DD" w:rsidRPr="000A746E" w:rsidRDefault="003D63DD" w:rsidP="000A746E">
      <w:pPr>
        <w:jc w:val="both"/>
        <w:rPr>
          <w:rFonts w:ascii="Times New Roman" w:hAnsi="Times New Roman" w:cs="Times New Roman"/>
        </w:rPr>
      </w:pPr>
    </w:p>
    <w:p w14:paraId="2AFA23B0" w14:textId="77777777" w:rsidR="000A746E" w:rsidRPr="000A746E" w:rsidRDefault="000A746E" w:rsidP="000A746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0A746E">
        <w:rPr>
          <w:rFonts w:ascii="Times New Roman" w:eastAsia="Times New Roman" w:hAnsi="Times New Roman" w:cs="Times New Roman"/>
          <w:b/>
          <w:color w:val="000000"/>
          <w:lang w:eastAsia="es-ES"/>
        </w:rPr>
        <w:t>Table S4.</w:t>
      </w:r>
      <w:r w:rsidRPr="000A746E">
        <w:rPr>
          <w:rFonts w:ascii="Times New Roman" w:eastAsia="Times New Roman" w:hAnsi="Times New Roman" w:cs="Times New Roman"/>
          <w:color w:val="000000"/>
          <w:lang w:eastAsia="es-ES"/>
        </w:rPr>
        <w:t xml:space="preserve"> Primers for rt-qPCR used in this study. Information about target gene, forward sequence and reverse sequence is listed.</w:t>
      </w:r>
    </w:p>
    <w:p w14:paraId="5937E72F" w14:textId="77777777" w:rsidR="000A746E" w:rsidRDefault="000A746E"/>
    <w:sectPr w:rsidR="000A74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577"/>
    <w:rsid w:val="000A746E"/>
    <w:rsid w:val="000D0384"/>
    <w:rsid w:val="00296B52"/>
    <w:rsid w:val="003D63DD"/>
    <w:rsid w:val="004472F8"/>
    <w:rsid w:val="004716A4"/>
    <w:rsid w:val="0075464E"/>
    <w:rsid w:val="007652CA"/>
    <w:rsid w:val="007A6F5C"/>
    <w:rsid w:val="00873BE6"/>
    <w:rsid w:val="00B7112C"/>
    <w:rsid w:val="00B9011A"/>
    <w:rsid w:val="00C51577"/>
    <w:rsid w:val="00C8746F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442EE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atricia sancho</cp:lastModifiedBy>
  <cp:revision>2</cp:revision>
  <dcterms:created xsi:type="dcterms:W3CDTF">2025-07-11T16:50:00Z</dcterms:created>
  <dcterms:modified xsi:type="dcterms:W3CDTF">2025-07-11T16:50:00Z</dcterms:modified>
</cp:coreProperties>
</file>